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50898" w14:textId="77777777" w:rsidR="00B16882" w:rsidRPr="00A90542" w:rsidRDefault="00B16882" w:rsidP="00B1688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b/>
          <w:bCs/>
          <w:caps/>
          <w:lang w:val="en-US"/>
        </w:rPr>
        <w:t>SUPPLEMENT</w:t>
      </w:r>
      <w:bookmarkStart w:id="0" w:name="_GoBack"/>
      <w:bookmarkEnd w:id="0"/>
      <w:r w:rsidRPr="00A90542">
        <w:rPr>
          <w:rFonts w:ascii="Times New Roman" w:hAnsi="Times New Roman" w:cs="Times New Roman"/>
          <w:b/>
          <w:bCs/>
          <w:caps/>
          <w:lang w:val="en-US"/>
        </w:rPr>
        <w:t xml:space="preserve">AL TABLE </w:t>
      </w:r>
      <w:r>
        <w:rPr>
          <w:rFonts w:ascii="Times New Roman" w:hAnsi="Times New Roman" w:cs="Times New Roman"/>
          <w:b/>
          <w:bCs/>
          <w:caps/>
          <w:lang w:val="en-US"/>
        </w:rPr>
        <w:t>3</w:t>
      </w:r>
      <w:r w:rsidRPr="00A90542">
        <w:rPr>
          <w:rFonts w:ascii="Times New Roman" w:hAnsi="Times New Roman" w:cs="Times New Roman"/>
          <w:b/>
          <w:bCs/>
          <w:caps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 contribution to recommended nutrient intakes (</w:t>
      </w:r>
      <w:proofErr w:type="spellStart"/>
      <w:r>
        <w:rPr>
          <w:rFonts w:ascii="Times New Roman" w:hAnsi="Times New Roman" w:cs="Times New Roman"/>
          <w:sz w:val="24"/>
          <w:szCs w:val="24"/>
        </w:rPr>
        <w:t>R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</w:t>
      </w:r>
      <w:r w:rsidRPr="00A90542">
        <w:rPr>
          <w:rFonts w:ascii="Times New Roman" w:hAnsi="Times New Roman"/>
          <w:sz w:val="24"/>
          <w:szCs w:val="24"/>
          <w:lang w:val="en-US"/>
        </w:rPr>
        <w:t xml:space="preserve">non-yogurt consumers and </w:t>
      </w:r>
      <w:r>
        <w:rPr>
          <w:rFonts w:ascii="Times New Roman" w:hAnsi="Times New Roman"/>
          <w:sz w:val="24"/>
          <w:szCs w:val="24"/>
          <w:lang w:val="en-US"/>
        </w:rPr>
        <w:t xml:space="preserve">across increasing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tertile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of yogurt and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fromage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frais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consumption using data from years 1-4 of the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NDNS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for childre</w:t>
      </w:r>
      <w:r>
        <w:rPr>
          <w:rFonts w:ascii="Times New Roman" w:hAnsi="Times New Roman"/>
          <w:sz w:val="24"/>
          <w:szCs w:val="24"/>
          <w:lang w:val="en-US"/>
        </w:rPr>
        <w:t>n aged 4-10 and 11-18 years old</w:t>
      </w:r>
      <w:r w:rsidRPr="00A90542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W w:w="1250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2"/>
        <w:gridCol w:w="1063"/>
        <w:gridCol w:w="1003"/>
        <w:gridCol w:w="1123"/>
        <w:gridCol w:w="1243"/>
        <w:gridCol w:w="236"/>
        <w:gridCol w:w="943"/>
        <w:gridCol w:w="1003"/>
        <w:gridCol w:w="1123"/>
        <w:gridCol w:w="1243"/>
      </w:tblGrid>
      <w:tr w:rsidR="00B16882" w:rsidRPr="00716C66" w14:paraId="6A787FC2" w14:textId="77777777" w:rsidTr="00DF48BC">
        <w:trPr>
          <w:trHeight w:val="320"/>
        </w:trPr>
        <w:tc>
          <w:tcPr>
            <w:tcW w:w="3522" w:type="dxa"/>
            <w:shd w:val="clear" w:color="auto" w:fill="auto"/>
            <w:noWrap/>
            <w:vAlign w:val="bottom"/>
            <w:hideMark/>
          </w:tcPr>
          <w:p w14:paraId="2CF7A5C2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C49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 4-10 y</w:t>
            </w:r>
          </w:p>
          <w:p w14:paraId="6CE8A8C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gurt</w:t>
            </w:r>
            <w:proofErr w:type="gramEnd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tiles</w:t>
            </w:r>
            <w:proofErr w:type="spellEnd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g/d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9F9E8E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735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 11-18 y</w:t>
            </w:r>
          </w:p>
          <w:p w14:paraId="0F5FD4E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gurt</w:t>
            </w:r>
            <w:proofErr w:type="gramEnd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tiles</w:t>
            </w:r>
            <w:proofErr w:type="spellEnd"/>
            <w:r w:rsidRPr="00544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single" w:sz="4" w:space="0" w:color="auto"/>
              </w:rPr>
              <w:t>,</w:t>
            </w: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/d)</w:t>
            </w:r>
          </w:p>
        </w:tc>
      </w:tr>
      <w:tr w:rsidR="00B16882" w:rsidRPr="00716C66" w14:paraId="4DCCFEA2" w14:textId="77777777" w:rsidTr="00DF48BC">
        <w:trPr>
          <w:trHeight w:val="300"/>
        </w:trPr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1264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, %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42C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  <w:p w14:paraId="107F55F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A88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  <w:p w14:paraId="66D6FBF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-30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CE7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  <w:p w14:paraId="14D9279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1-60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769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  <w:p w14:paraId="57061A7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1-295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E7E7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43E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  <w:p w14:paraId="7A2B336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E63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  <w:p w14:paraId="2E6DA5E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-30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40E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  <w:p w14:paraId="295E970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1-60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5DC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  <w:p w14:paraId="107AB06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1-236)</w:t>
            </w:r>
          </w:p>
        </w:tc>
      </w:tr>
      <w:tr w:rsidR="00B16882" w:rsidRPr="00716C66" w14:paraId="1BE0036C" w14:textId="77777777" w:rsidTr="00DF48BC">
        <w:trPr>
          <w:trHeight w:val="300"/>
        </w:trPr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69B0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0C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667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0D2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02F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772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E5DB" w14:textId="77777777" w:rsidR="00B16882" w:rsidRPr="003918CE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D98" w14:textId="77777777" w:rsidR="00B16882" w:rsidRPr="003918CE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6D6F" w14:textId="77777777" w:rsidR="00B16882" w:rsidRPr="003918CE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2486" w14:textId="77777777" w:rsidR="00B16882" w:rsidRPr="003918CE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</w:tr>
      <w:tr w:rsidR="00B16882" w:rsidRPr="00716C66" w14:paraId="68AA7431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7BEFF86F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01AAEF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AB7F2B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DE6D89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0F82E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A1DA94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EF45FE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0105A5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67912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3775A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</w:tr>
      <w:tr w:rsidR="00B16882" w:rsidRPr="00716C66" w14:paraId="29C933EA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6E386FCA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25791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6A43A8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673E7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D33B4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695346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507728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9C1D0E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B79082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3AF4A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4</w:t>
            </w:r>
          </w:p>
        </w:tc>
      </w:tr>
      <w:tr w:rsidR="00B16882" w:rsidRPr="00716C66" w14:paraId="5939E028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26D97226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 food 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EFCE2F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69CCCD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86A3DB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CECD3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EA32C6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4EBC75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44AE62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6BB9E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C705E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</w:tr>
      <w:tr w:rsidR="00B16882" w:rsidRPr="00716C66" w14:paraId="25CE54B4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1C5940B1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bohydrate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 food 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1377D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0E8DC5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05953F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F6EF3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543EBB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9B6CA6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47FEC9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A463E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986E5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8</w:t>
            </w:r>
          </w:p>
        </w:tc>
      </w:tr>
      <w:tr w:rsidR="00B16882" w:rsidRPr="00716C66" w14:paraId="31EA6C3D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77944757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S</w:t>
            </w:r>
            <w:proofErr w:type="spellEnd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 food 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81DF8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68E88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EAD5C8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BC2BC6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C342F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5EBEAD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69E464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0F9EBE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EDBD0E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B16882" w:rsidRPr="00716C66" w14:paraId="19EB6ED9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094721BA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A</w:t>
            </w:r>
            <w:proofErr w:type="spellEnd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 food 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E58D9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975124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B4BDBE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40152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D77F95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EA4803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D7145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3367E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26DCA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</w:t>
            </w:r>
          </w:p>
        </w:tc>
      </w:tr>
      <w:tr w:rsidR="00B16882" w:rsidRPr="00716C66" w14:paraId="7886C3A4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78084A8D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 fatty acids, </w:t>
            </w:r>
            <w:r w:rsidRPr="00716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 food energy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210D9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C142CC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D05D78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2A5A1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CE19F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8C6DFD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85FD0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4962D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61B5C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</w:tr>
      <w:tr w:rsidR="00B16882" w:rsidRPr="00716C66" w14:paraId="67D7D2F8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650C678E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A (retinol </w:t>
            </w:r>
            <w:proofErr w:type="spellStart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v</w:t>
            </w:r>
            <w:proofErr w:type="spellEnd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EDB1E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4CE429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7DE18C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69C71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B08732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E37AF3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9497BF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3267CC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8E301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3</w:t>
            </w:r>
          </w:p>
        </w:tc>
      </w:tr>
      <w:tr w:rsidR="00B16882" w:rsidRPr="00716C66" w14:paraId="16BE2D1B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5DC57485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13F8E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840363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26CD1B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B55AD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F6B381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F53642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D35326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DBB99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6CA33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2</w:t>
            </w:r>
          </w:p>
        </w:tc>
      </w:tr>
      <w:tr w:rsidR="00B16882" w:rsidRPr="00716C66" w14:paraId="2D1AB72E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18D51A29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flavin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5956F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869DA7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EE921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67899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516751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997E52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3DE5C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A3CA9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A00CE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9</w:t>
            </w:r>
          </w:p>
        </w:tc>
      </w:tr>
      <w:tr w:rsidR="00B16882" w:rsidRPr="00716C66" w14:paraId="3D852780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74F23653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c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B1B0D7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E00C5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946EA8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9F42D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8D3DBC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2A2C7B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9D5A03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6F14F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83920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0</w:t>
            </w:r>
          </w:p>
        </w:tc>
      </w:tr>
      <w:tr w:rsidR="00B16882" w:rsidRPr="00716C66" w14:paraId="1CB6EBDD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8492BFF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A29AEF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298DE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135806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8CC79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FD0C3B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6F12C9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D490A2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175DD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77319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5</w:t>
            </w:r>
          </w:p>
        </w:tc>
      </w:tr>
      <w:tr w:rsidR="00B16882" w:rsidRPr="00716C66" w14:paraId="50E67C85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0834DFC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53881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7981E5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1D0B67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F5ACF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1F8FAC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7B9CB5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B96AD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43BAF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67F31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</w:tr>
      <w:tr w:rsidR="00B16882" w:rsidRPr="00716C66" w14:paraId="3396BF71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543E41E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89318A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E25C2F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9B65B9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E3CCF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53A691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CDF210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03CD5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E8249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D0AD5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4</w:t>
            </w:r>
          </w:p>
        </w:tc>
      </w:tr>
      <w:tr w:rsidR="00B16882" w:rsidRPr="00716C66" w14:paraId="58DBC3BA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93B2DFD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C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6017E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780EBD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7E3FCB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636E2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186587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9FC95D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0D0D0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B9C10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2EEA3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.0</w:t>
            </w:r>
          </w:p>
        </w:tc>
      </w:tr>
      <w:tr w:rsidR="00B16882" w:rsidRPr="00716C66" w14:paraId="59696CE1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01F0938F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559986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937D3B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DC2552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49E53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EAD78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05B358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20591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06051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FF3A3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</w:tr>
      <w:tr w:rsidR="00B16882" w:rsidRPr="00716C66" w14:paraId="2BB0CF14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C82DB37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320A0E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5C9822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93E46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ADE4B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C2B004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8B6F43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DC4D4C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2493F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4E30B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2</w:t>
            </w:r>
          </w:p>
        </w:tc>
      </w:tr>
      <w:tr w:rsidR="00B16882" w:rsidRPr="00716C66" w14:paraId="11A0D7E5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39050BE1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A599D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90CBF6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9179F8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4F87A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813354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3EFE66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6779D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DBA780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9AE06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</w:tr>
      <w:tr w:rsidR="00B16882" w:rsidRPr="00716C66" w14:paraId="5925B47C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6287304D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54D81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CF27CD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DACFF0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C09A1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7E4496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BE2027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84634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9E12D1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8B180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</w:tr>
      <w:tr w:rsidR="00B16882" w:rsidRPr="00716C66" w14:paraId="023C521D" w14:textId="77777777" w:rsidTr="00DF48BC">
        <w:trPr>
          <w:trHeight w:val="300"/>
        </w:trPr>
        <w:tc>
          <w:tcPr>
            <w:tcW w:w="3522" w:type="dxa"/>
            <w:shd w:val="clear" w:color="auto" w:fill="auto"/>
            <w:noWrap/>
            <w:vAlign w:val="center"/>
            <w:hideMark/>
          </w:tcPr>
          <w:p w14:paraId="1689E120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per 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28E479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75C4F5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5C388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F2A72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7028D6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7F6ADC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74DE6B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7857AC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C3D7D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8</w:t>
            </w:r>
          </w:p>
        </w:tc>
      </w:tr>
      <w:tr w:rsidR="00B16882" w:rsidRPr="00716C66" w14:paraId="22B8F68D" w14:textId="77777777" w:rsidTr="00DF48BC">
        <w:trPr>
          <w:trHeight w:val="300"/>
        </w:trPr>
        <w:tc>
          <w:tcPr>
            <w:tcW w:w="35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26D170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Zinc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3DAAA6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C8A7E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E1DA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24C6F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0F0A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4C2B9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187F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3AD4F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0902B1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B16882" w:rsidRPr="00716C66" w14:paraId="657564D9" w14:textId="77777777" w:rsidTr="00DF48BC">
        <w:trPr>
          <w:trHeight w:val="300"/>
        </w:trPr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7462E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odine 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C2D13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A0DF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785D0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573C7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74C65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A93E2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83319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D126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909AF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</w:t>
            </w:r>
          </w:p>
        </w:tc>
      </w:tr>
      <w:tr w:rsidR="00B16882" w:rsidRPr="00716C66" w14:paraId="71EED37D" w14:textId="77777777" w:rsidTr="00DF48BC">
        <w:trPr>
          <w:trHeight w:val="320"/>
        </w:trPr>
        <w:tc>
          <w:tcPr>
            <w:tcW w:w="35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D6B6" w14:textId="77777777" w:rsidR="00B16882" w:rsidRPr="00716C66" w:rsidRDefault="00B16882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E3F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C754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3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CA7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09AE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441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AF3A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21BC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DEB8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263D" w14:textId="77777777" w:rsidR="00B16882" w:rsidRPr="00716C66" w:rsidRDefault="00B16882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</w:tr>
    </w:tbl>
    <w:p w14:paraId="723460BD" w14:textId="77777777" w:rsidR="00B16882" w:rsidRPr="00FF00C9" w:rsidRDefault="00B16882" w:rsidP="00B168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Percentage difference between non-yogurt consumers and the highest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yogurt consumption (T3).</w:t>
      </w:r>
      <w:proofErr w:type="gramEnd"/>
      <w:r w:rsidRPr="006758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F00C9">
        <w:rPr>
          <w:rFonts w:ascii="Times New Roman" w:hAnsi="Times New Roman" w:cs="Times New Roman"/>
          <w:sz w:val="24"/>
          <w:szCs w:val="24"/>
          <w:lang w:val="fr-FR"/>
        </w:rPr>
        <w:t>NME</w:t>
      </w:r>
      <w:proofErr w:type="spellEnd"/>
      <w:r w:rsidRPr="00FF00C9">
        <w:rPr>
          <w:rFonts w:ascii="Times New Roman" w:hAnsi="Times New Roman" w:cs="Times New Roman"/>
          <w:sz w:val="24"/>
          <w:szCs w:val="24"/>
          <w:lang w:val="fr-FR"/>
        </w:rPr>
        <w:t>, non-</w:t>
      </w:r>
      <w:proofErr w:type="spellStart"/>
      <w:r w:rsidRPr="00FF00C9">
        <w:rPr>
          <w:rFonts w:ascii="Times New Roman" w:hAnsi="Times New Roman" w:cs="Times New Roman"/>
          <w:sz w:val="24"/>
          <w:szCs w:val="24"/>
          <w:lang w:val="fr-FR"/>
        </w:rPr>
        <w:t>milk</w:t>
      </w:r>
      <w:proofErr w:type="spellEnd"/>
      <w:r w:rsidRPr="00FF00C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F00C9">
        <w:rPr>
          <w:rFonts w:ascii="Times New Roman" w:hAnsi="Times New Roman" w:cs="Times New Roman"/>
          <w:sz w:val="24"/>
          <w:szCs w:val="24"/>
          <w:lang w:val="fr-FR"/>
        </w:rPr>
        <w:t>ext</w:t>
      </w:r>
      <w:r>
        <w:rPr>
          <w:rFonts w:ascii="Times New Roman" w:hAnsi="Times New Roman" w:cs="Times New Roman"/>
          <w:sz w:val="24"/>
          <w:szCs w:val="24"/>
          <w:lang w:val="fr-FR"/>
        </w:rPr>
        <w:t>rinsic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ugar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C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non-consumer; </w:t>
      </w:r>
      <w:proofErr w:type="spellStart"/>
      <w:r>
        <w:rPr>
          <w:rFonts w:ascii="Times New Roman" w:hAnsi="Times New Roman" w:cs="Times New Roman"/>
          <w:sz w:val="24"/>
          <w:szCs w:val="24"/>
        </w:rPr>
        <w:t>ND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ational Diet and Nutrition Survey; </w:t>
      </w:r>
      <w:proofErr w:type="spellStart"/>
      <w:r>
        <w:rPr>
          <w:rFonts w:ascii="Times New Roman" w:hAnsi="Times New Roman" w:cs="Times New Roman"/>
          <w:sz w:val="24"/>
          <w:szCs w:val="24"/>
        </w:rPr>
        <w:t>SFA</w:t>
      </w:r>
      <w:proofErr w:type="spellEnd"/>
      <w:r>
        <w:rPr>
          <w:rFonts w:ascii="Times New Roman" w:hAnsi="Times New Roman" w:cs="Times New Roman"/>
          <w:sz w:val="24"/>
          <w:szCs w:val="24"/>
        </w:rPr>
        <w:t>, saturated fatty acids.</w:t>
      </w:r>
    </w:p>
    <w:p w14:paraId="5E701617" w14:textId="77777777" w:rsidR="00D965B8" w:rsidRDefault="00D965B8"/>
    <w:sectPr w:rsidR="00D965B8" w:rsidSect="00B16882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7D2E6" w14:textId="77777777" w:rsidR="00246F50" w:rsidRDefault="00246F50" w:rsidP="00246F50">
      <w:pPr>
        <w:spacing w:after="0" w:line="240" w:lineRule="auto"/>
      </w:pPr>
      <w:r>
        <w:separator/>
      </w:r>
    </w:p>
  </w:endnote>
  <w:endnote w:type="continuationSeparator" w:id="0">
    <w:p w14:paraId="6FEACA16" w14:textId="77777777" w:rsidR="00246F50" w:rsidRDefault="00246F50" w:rsidP="00246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C4BB2" w14:textId="77777777" w:rsidR="00246F50" w:rsidRDefault="00246F50" w:rsidP="00246F50">
      <w:pPr>
        <w:spacing w:after="0" w:line="240" w:lineRule="auto"/>
      </w:pPr>
      <w:r>
        <w:separator/>
      </w:r>
    </w:p>
  </w:footnote>
  <w:footnote w:type="continuationSeparator" w:id="0">
    <w:p w14:paraId="1A0FFDF3" w14:textId="77777777" w:rsidR="00246F50" w:rsidRDefault="00246F50" w:rsidP="00246F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FE21B" w14:textId="77777777" w:rsidR="00246F50" w:rsidRDefault="00246F50" w:rsidP="00246F50">
    <w:pPr>
      <w:pStyle w:val="Header"/>
      <w:jc w:val="center"/>
    </w:pPr>
    <w:r>
      <w:t>Online Supporting Materials</w:t>
    </w:r>
  </w:p>
  <w:p w14:paraId="24A1EFD7" w14:textId="77777777" w:rsidR="00246F50" w:rsidRDefault="00246F50" w:rsidP="00246F50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82"/>
    <w:rsid w:val="00246F50"/>
    <w:rsid w:val="00B16882"/>
    <w:rsid w:val="00D9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A60C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F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F5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6F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F50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F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F5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6F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F50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4</Characters>
  <Application>Microsoft Macintosh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</dc:creator>
  <cp:keywords/>
  <dc:description/>
  <cp:lastModifiedBy>Ditte</cp:lastModifiedBy>
  <cp:revision>2</cp:revision>
  <dcterms:created xsi:type="dcterms:W3CDTF">2016-06-06T16:16:00Z</dcterms:created>
  <dcterms:modified xsi:type="dcterms:W3CDTF">2016-06-07T08:42:00Z</dcterms:modified>
</cp:coreProperties>
</file>